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1FDB2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69BE73B2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694988">
        <w:fldChar w:fldCharType="begin"/>
      </w:r>
      <w:r w:rsidR="00694988">
        <w:instrText xml:space="preserve"> HYPERLINK "http://dx.doi.org/10.1371/journal.pmed.1002036" </w:instrText>
      </w:r>
      <w:r w:rsidR="0069498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69498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4A69724B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17"/>
        <w:gridCol w:w="789"/>
        <w:gridCol w:w="4651"/>
        <w:gridCol w:w="4590"/>
        <w:gridCol w:w="1513"/>
      </w:tblGrid>
      <w:tr w:rsidR="00C0643A" w:rsidRPr="006754BE" w14:paraId="1FE5F5C2" w14:textId="77777777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A52800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5A06BC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F795A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D988E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093C47E" w14:textId="77777777" w:rsidR="005473B6" w:rsidRPr="00694988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94988">
              <w:rPr>
                <w:b/>
                <w:bCs/>
                <w:color w:val="000000"/>
                <w:lang w:val="en-US"/>
              </w:rPr>
              <w:t>Reported on p</w:t>
            </w:r>
            <w:r w:rsidR="005473B6" w:rsidRPr="00694988">
              <w:rPr>
                <w:b/>
                <w:bCs/>
                <w:color w:val="000000"/>
                <w:lang w:val="en-US"/>
              </w:rPr>
              <w:t>age</w:t>
            </w:r>
            <w:r w:rsidRPr="00694988">
              <w:rPr>
                <w:b/>
                <w:bCs/>
                <w:color w:val="000000"/>
                <w:lang w:val="en-US"/>
              </w:rPr>
              <w:t xml:space="preserve"> #</w:t>
            </w:r>
          </w:p>
        </w:tc>
      </w:tr>
      <w:tr w:rsidR="00C0643A" w:rsidRPr="004527F6" w14:paraId="2F143992" w14:textId="77777777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411E11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4CF5832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01B6424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481A1522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2BA983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12DA24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B62446" w14:textId="77777777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5C9A8604" w14:textId="34225783" w:rsidR="005473B6" w:rsidRPr="00694988" w:rsidRDefault="00C0643A" w:rsidP="001D5035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694988">
              <w:rPr>
                <w:rFonts w:eastAsia="Times New Roman"/>
                <w:color w:val="000000"/>
                <w:lang w:val="en-US"/>
              </w:rPr>
              <w:t>1-2</w:t>
            </w:r>
          </w:p>
        </w:tc>
      </w:tr>
      <w:tr w:rsidR="00C0643A" w:rsidRPr="006754BE" w14:paraId="76116A9C" w14:textId="77777777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5F1620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84A145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FAFBC4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3993D7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8D88921" w14:textId="77777777" w:rsidR="005473B6" w:rsidRPr="0069498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0643A" w:rsidRPr="004527F6" w14:paraId="74039E2C" w14:textId="77777777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533E8A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370D31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A5EE85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603C99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A596EFD" w14:textId="2F549A46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3-4</w:t>
            </w:r>
          </w:p>
        </w:tc>
      </w:tr>
      <w:tr w:rsidR="00C0643A" w:rsidRPr="004527F6" w14:paraId="03D675AE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9D7FC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7DEBE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5EF051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472709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75561E54" w14:textId="5BAF3749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4</w:t>
            </w:r>
          </w:p>
        </w:tc>
      </w:tr>
      <w:tr w:rsidR="00C0643A" w:rsidRPr="006754BE" w14:paraId="537A6A9A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56D3C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AC04F7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EB6620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5DB646F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CA8D183" w14:textId="77777777" w:rsidR="005473B6" w:rsidRPr="00694988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0643A" w:rsidRPr="004527F6" w14:paraId="22205F78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A5871E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E15C01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3764BA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C403834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6B8FF21" w14:textId="20E85493" w:rsidR="005473B6" w:rsidRPr="00694988" w:rsidRDefault="00C0643A" w:rsidP="001D5035">
            <w:pPr>
              <w:spacing w:line="276" w:lineRule="auto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4</w:t>
            </w:r>
          </w:p>
        </w:tc>
      </w:tr>
      <w:tr w:rsidR="00C0643A" w:rsidRPr="004527F6" w14:paraId="4F95FB07" w14:textId="77777777" w:rsidTr="005473B6">
        <w:tc>
          <w:tcPr>
            <w:tcW w:w="0" w:type="auto"/>
            <w:shd w:val="clear" w:color="auto" w:fill="auto"/>
          </w:tcPr>
          <w:p w14:paraId="4EFB473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18E749B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04CC2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199F21" w14:textId="77777777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nutritional status of the </w:t>
            </w:r>
            <w:r w:rsidRPr="006754BE">
              <w:rPr>
                <w:color w:val="000000"/>
                <w:lang w:val="en-US"/>
              </w:rPr>
              <w:lastRenderedPageBreak/>
              <w:t>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FAAB99" w14:textId="4838DC7A" w:rsidR="005473B6" w:rsidRPr="00694988" w:rsidRDefault="00C0643A" w:rsidP="001D5035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694988">
              <w:rPr>
                <w:rFonts w:eastAsia="Times New Roman"/>
                <w:color w:val="000000"/>
                <w:lang w:val="en-US"/>
              </w:rPr>
              <w:lastRenderedPageBreak/>
              <w:t>4</w:t>
            </w:r>
          </w:p>
        </w:tc>
      </w:tr>
      <w:tr w:rsidR="00C0643A" w:rsidRPr="004527F6" w14:paraId="31389735" w14:textId="77777777" w:rsidTr="005473B6">
        <w:tc>
          <w:tcPr>
            <w:tcW w:w="0" w:type="auto"/>
            <w:shd w:val="clear" w:color="auto" w:fill="auto"/>
          </w:tcPr>
          <w:p w14:paraId="47CC0B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79E1B35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AA174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24ADBD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CE004D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927A2F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0A3FAB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D5B9D5" w14:textId="77777777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B47168B" w14:textId="486F14AE" w:rsidR="005473B6" w:rsidRPr="00694988" w:rsidRDefault="00C0643A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4</w:t>
            </w:r>
          </w:p>
        </w:tc>
      </w:tr>
      <w:tr w:rsidR="00C0643A" w:rsidRPr="004527F6" w14:paraId="22805E26" w14:textId="77777777" w:rsidTr="005473B6">
        <w:tc>
          <w:tcPr>
            <w:tcW w:w="0" w:type="auto"/>
            <w:shd w:val="clear" w:color="auto" w:fill="auto"/>
          </w:tcPr>
          <w:p w14:paraId="630D95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1B28B53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BD701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825CD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530F50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341117" w14:textId="4B58A67F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5-7</w:t>
            </w:r>
          </w:p>
        </w:tc>
      </w:tr>
      <w:tr w:rsidR="00C0643A" w:rsidRPr="004527F6" w14:paraId="51A7115B" w14:textId="77777777" w:rsidTr="005473B6">
        <w:tc>
          <w:tcPr>
            <w:tcW w:w="0" w:type="auto"/>
            <w:shd w:val="clear" w:color="auto" w:fill="auto"/>
          </w:tcPr>
          <w:p w14:paraId="31A8938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2B3063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A6A08A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DBA6BE" w14:textId="77777777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98B56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1E73AC8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6AE59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9A9DF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04EF113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274CA0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577D805" w14:textId="64E3A741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lastRenderedPageBreak/>
              <w:t>5-7</w:t>
            </w:r>
          </w:p>
        </w:tc>
      </w:tr>
      <w:tr w:rsidR="00C0643A" w:rsidRPr="004527F6" w14:paraId="0371410A" w14:textId="77777777" w:rsidTr="005473B6">
        <w:tc>
          <w:tcPr>
            <w:tcW w:w="0" w:type="auto"/>
            <w:shd w:val="clear" w:color="auto" w:fill="auto"/>
          </w:tcPr>
          <w:p w14:paraId="1151AC3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0548CA3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82931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50F36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</w:t>
            </w:r>
            <w:proofErr w:type="gramStart"/>
            <w:r w:rsidRPr="00312400">
              <w:rPr>
                <w:color w:val="000000"/>
                <w:lang w:val="en-US"/>
              </w:rPr>
              <w:t>as a result of</w:t>
            </w:r>
            <w:proofErr w:type="gramEnd"/>
            <w:r w:rsidRPr="00312400">
              <w:rPr>
                <w:color w:val="000000"/>
                <w:lang w:val="en-US"/>
              </w:rPr>
              <w:t xml:space="preserve">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C95A1E9" w14:textId="196CB460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8-9</w:t>
            </w:r>
          </w:p>
        </w:tc>
      </w:tr>
      <w:tr w:rsidR="00C0643A" w:rsidRPr="004527F6" w14:paraId="7A06AC6D" w14:textId="77777777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2AD8C47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58F707E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F681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6DE9CB7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52F135E" w14:textId="20F4A1AE" w:rsidR="005473B6" w:rsidRPr="00694988" w:rsidRDefault="00C0643A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694988">
              <w:rPr>
                <w:color w:val="000000"/>
                <w:sz w:val="22"/>
                <w:szCs w:val="22"/>
                <w:lang w:val="en-US"/>
              </w:rPr>
              <w:t>9; Additional File 2</w:t>
            </w:r>
          </w:p>
        </w:tc>
      </w:tr>
      <w:tr w:rsidR="00C0643A" w:rsidRPr="004527F6" w14:paraId="6D203E29" w14:textId="77777777" w:rsidTr="005473B6">
        <w:tc>
          <w:tcPr>
            <w:tcW w:w="0" w:type="auto"/>
            <w:shd w:val="clear" w:color="auto" w:fill="auto"/>
          </w:tcPr>
          <w:p w14:paraId="6D11C30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5D7430C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D7FE3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3B78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8360AB" w14:textId="12CF47A5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8</w:t>
            </w:r>
          </w:p>
        </w:tc>
      </w:tr>
      <w:tr w:rsidR="00C0643A" w:rsidRPr="004527F6" w14:paraId="63540927" w14:textId="77777777" w:rsidTr="005473B6">
        <w:tc>
          <w:tcPr>
            <w:tcW w:w="0" w:type="auto"/>
            <w:shd w:val="clear" w:color="auto" w:fill="auto"/>
          </w:tcPr>
          <w:p w14:paraId="08FD940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032457A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2443D20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8DE0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58AD56A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CE287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697A1D74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d) Cohort study—If applicable, explain how </w:t>
            </w:r>
            <w:r w:rsidRPr="006754BE">
              <w:rPr>
                <w:color w:val="000000"/>
                <w:lang w:val="en-US"/>
              </w:rPr>
              <w:lastRenderedPageBreak/>
              <w:t>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CC8CF8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ECEF0A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3F1D78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E659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22F4BB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21CF7F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4F0A89" w14:textId="2ECAEC4D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94988">
              <w:rPr>
                <w:rFonts w:eastAsia="Times New Roman"/>
                <w:color w:val="000000"/>
                <w:lang w:val="en-US"/>
              </w:rPr>
              <w:lastRenderedPageBreak/>
              <w:t>8-9</w:t>
            </w:r>
          </w:p>
        </w:tc>
      </w:tr>
      <w:tr w:rsidR="00C0643A" w:rsidRPr="006754BE" w14:paraId="428E81B1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9EFFF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7342A44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7465CA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15D468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266F340" w14:textId="77777777" w:rsidR="005473B6" w:rsidRPr="0069498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0643A" w:rsidRPr="004527F6" w14:paraId="115A36E6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01239E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644DC51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AC4D14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B9DD0C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05E8A4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5EAA90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number of individuals excluded based on missing,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ncomplete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663E523" w14:textId="7C72A05D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9; Additional File 2</w:t>
            </w:r>
          </w:p>
        </w:tc>
      </w:tr>
      <w:tr w:rsidR="00C0643A" w:rsidRPr="004527F6" w14:paraId="0C698153" w14:textId="77777777" w:rsidTr="005473B6">
        <w:tc>
          <w:tcPr>
            <w:tcW w:w="0" w:type="auto"/>
            <w:shd w:val="clear" w:color="auto" w:fill="auto"/>
          </w:tcPr>
          <w:p w14:paraId="4CF8DE7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27B249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93798E2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74F102B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Indicate the number of participants with </w:t>
            </w:r>
            <w:r w:rsidRPr="006754BE">
              <w:rPr>
                <w:color w:val="000000"/>
                <w:lang w:val="en-US"/>
              </w:rPr>
              <w:lastRenderedPageBreak/>
              <w:t>missing data for each variable of interest</w:t>
            </w:r>
          </w:p>
          <w:p w14:paraId="5D0358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Cohort study—Summarize follow-up time (e.g., </w:t>
            </w:r>
            <w:proofErr w:type="gramStart"/>
            <w:r w:rsidRPr="006754BE">
              <w:rPr>
                <w:color w:val="000000"/>
                <w:lang w:val="en-US"/>
              </w:rPr>
              <w:t>average</w:t>
            </w:r>
            <w:proofErr w:type="gramEnd"/>
            <w:r w:rsidRPr="006754BE">
              <w:rPr>
                <w:color w:val="000000"/>
                <w:lang w:val="en-US"/>
              </w:rPr>
              <w:t xml:space="preserve">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7128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3CD2A2" w14:textId="5EA0F6D2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9; Table 1; Additional File 3</w:t>
            </w:r>
          </w:p>
        </w:tc>
      </w:tr>
      <w:tr w:rsidR="00C0643A" w:rsidRPr="004527F6" w14:paraId="727C4CAF" w14:textId="77777777" w:rsidTr="005473B6">
        <w:tc>
          <w:tcPr>
            <w:tcW w:w="0" w:type="auto"/>
            <w:shd w:val="clear" w:color="auto" w:fill="auto"/>
          </w:tcPr>
          <w:p w14:paraId="4692F2E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0E7DE9D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80364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4AFB1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33EA49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3DF22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808BB4" w14:textId="68DF89FF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Table</w:t>
            </w:r>
            <w:r w:rsidRPr="00694988">
              <w:rPr>
                <w:color w:val="000000"/>
                <w:lang w:val="en-US"/>
              </w:rPr>
              <w:t>s</w:t>
            </w:r>
            <w:r w:rsidRPr="00694988">
              <w:rPr>
                <w:color w:val="000000"/>
                <w:lang w:val="en-US"/>
              </w:rPr>
              <w:t xml:space="preserve"> </w:t>
            </w:r>
            <w:r w:rsidRPr="00694988">
              <w:rPr>
                <w:color w:val="000000"/>
                <w:lang w:val="en-US"/>
              </w:rPr>
              <w:t>2-4</w:t>
            </w:r>
            <w:r w:rsidRPr="00694988">
              <w:rPr>
                <w:color w:val="000000"/>
                <w:lang w:val="en-US"/>
              </w:rPr>
              <w:t>; Additional File</w:t>
            </w:r>
            <w:r w:rsidRPr="00694988">
              <w:rPr>
                <w:color w:val="000000"/>
                <w:lang w:val="en-US"/>
              </w:rPr>
              <w:t>s</w:t>
            </w:r>
            <w:r w:rsidRPr="00694988">
              <w:rPr>
                <w:color w:val="000000"/>
                <w:lang w:val="en-US"/>
              </w:rPr>
              <w:t xml:space="preserve"> </w:t>
            </w:r>
            <w:r w:rsidRPr="00694988">
              <w:rPr>
                <w:color w:val="000000"/>
                <w:lang w:val="en-US"/>
              </w:rPr>
              <w:t>4-6</w:t>
            </w:r>
          </w:p>
        </w:tc>
      </w:tr>
      <w:tr w:rsidR="00C0643A" w:rsidRPr="004527F6" w14:paraId="5FE56861" w14:textId="77777777" w:rsidTr="005473B6">
        <w:tc>
          <w:tcPr>
            <w:tcW w:w="0" w:type="auto"/>
            <w:shd w:val="clear" w:color="auto" w:fill="auto"/>
          </w:tcPr>
          <w:p w14:paraId="2596BC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22D1104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96ABFB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1F4AEC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1862128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56E749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6754BE">
              <w:rPr>
                <w:color w:val="000000"/>
                <w:lang w:val="en-US"/>
              </w:rPr>
              <w:t>time period</w:t>
            </w:r>
            <w:proofErr w:type="gramEnd"/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7B24E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44D67F" w14:textId="7ABDD5A1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Tables 2-4; Additional Files 4-</w:t>
            </w:r>
            <w:r w:rsidRPr="00694988">
              <w:rPr>
                <w:color w:val="000000"/>
                <w:lang w:val="en-US"/>
              </w:rPr>
              <w:t>6</w:t>
            </w:r>
          </w:p>
        </w:tc>
      </w:tr>
      <w:tr w:rsidR="00C0643A" w:rsidRPr="004527F6" w14:paraId="35442542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EE22B7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5A9CF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E82351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43C23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23924C4" w14:textId="08515D77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 xml:space="preserve">11; </w:t>
            </w:r>
            <w:r w:rsidRPr="00694988">
              <w:rPr>
                <w:color w:val="000000"/>
                <w:lang w:val="en-US"/>
              </w:rPr>
              <w:t xml:space="preserve">Additional Files </w:t>
            </w:r>
            <w:r w:rsidRPr="00694988">
              <w:rPr>
                <w:color w:val="000000"/>
                <w:lang w:val="en-US"/>
              </w:rPr>
              <w:t>7</w:t>
            </w:r>
            <w:r w:rsidRPr="00694988">
              <w:rPr>
                <w:color w:val="000000"/>
                <w:lang w:val="en-US"/>
              </w:rPr>
              <w:t>-8</w:t>
            </w:r>
          </w:p>
        </w:tc>
      </w:tr>
      <w:tr w:rsidR="00C0643A" w:rsidRPr="006754BE" w14:paraId="5CC3EC4D" w14:textId="77777777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25615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B7D859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979F92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57E8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28894DE" w14:textId="77777777" w:rsidR="005473B6" w:rsidRPr="0069498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0643A" w:rsidRPr="004527F6" w14:paraId="25890AB0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34D362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422D9B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8065A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6CEB71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352AB78" w14:textId="1CB86DF9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11</w:t>
            </w:r>
          </w:p>
        </w:tc>
      </w:tr>
      <w:tr w:rsidR="00C0643A" w:rsidRPr="004527F6" w14:paraId="598B04F5" w14:textId="77777777" w:rsidTr="005473B6">
        <w:tc>
          <w:tcPr>
            <w:tcW w:w="0" w:type="auto"/>
            <w:shd w:val="clear" w:color="auto" w:fill="auto"/>
          </w:tcPr>
          <w:p w14:paraId="156BD19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6454448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D6C5F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7662E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BD62FC" w14:textId="645E7379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13-14</w:t>
            </w:r>
          </w:p>
        </w:tc>
      </w:tr>
      <w:tr w:rsidR="00C0643A" w:rsidRPr="004527F6" w14:paraId="1332DF32" w14:textId="77777777" w:rsidTr="005473B6">
        <w:tc>
          <w:tcPr>
            <w:tcW w:w="0" w:type="auto"/>
            <w:shd w:val="clear" w:color="auto" w:fill="auto"/>
          </w:tcPr>
          <w:p w14:paraId="454A19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46C7D731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B97485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C028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E339F2" w14:textId="54C51D4A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11-13</w:t>
            </w:r>
          </w:p>
        </w:tc>
      </w:tr>
      <w:tr w:rsidR="00C0643A" w:rsidRPr="004527F6" w14:paraId="4D4CDA84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1A9325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72FC2D4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F61230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5C89ACA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8B1EFE5" w14:textId="6533B87A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14</w:t>
            </w:r>
          </w:p>
        </w:tc>
      </w:tr>
      <w:tr w:rsidR="00C0643A" w:rsidRPr="006754BE" w14:paraId="3C7A8DD1" w14:textId="77777777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867C7E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06BD8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46FF1A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596265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C4920C3" w14:textId="77777777" w:rsidR="005473B6" w:rsidRPr="0069498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0643A" w:rsidRPr="004527F6" w14:paraId="35836F1E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49F4E8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E93CB4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6EA853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E06473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1E69232" w14:textId="25648E63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t>15</w:t>
            </w:r>
          </w:p>
        </w:tc>
      </w:tr>
      <w:tr w:rsidR="00C0643A" w:rsidRPr="004527F6" w14:paraId="0FC94B30" w14:textId="77777777" w:rsidTr="005473B6">
        <w:tc>
          <w:tcPr>
            <w:tcW w:w="0" w:type="auto"/>
            <w:shd w:val="clear" w:color="auto" w:fill="auto"/>
          </w:tcPr>
          <w:p w14:paraId="0E4A9B8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5F3E5F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6D994E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31927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 xml:space="preserve">Describe the procedure for consent </w:t>
            </w:r>
            <w:r w:rsidRPr="006754BE">
              <w:rPr>
                <w:color w:val="000000"/>
                <w:lang w:val="en-US"/>
              </w:rPr>
              <w:lastRenderedPageBreak/>
              <w:t>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CCDD74C" w14:textId="00C3824A" w:rsidR="005473B6" w:rsidRPr="00694988" w:rsidRDefault="00C0643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94988">
              <w:rPr>
                <w:color w:val="000000"/>
                <w:lang w:val="en-US"/>
              </w:rPr>
              <w:lastRenderedPageBreak/>
              <w:t>15</w:t>
            </w:r>
          </w:p>
        </w:tc>
      </w:tr>
      <w:tr w:rsidR="00C0643A" w:rsidRPr="004527F6" w14:paraId="4CC5FFE1" w14:textId="77777777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8563C5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F55AF8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753B59F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00F6E14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1A2D092F" w14:textId="77777777" w:rsidR="005473B6" w:rsidRPr="0069498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62F63BBB" w14:textId="77777777" w:rsidR="00967969" w:rsidRDefault="00967969"/>
    <w:sectPr w:rsidR="00967969" w:rsidSect="001330D2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5B346" w14:textId="77777777" w:rsidR="00561A74" w:rsidRDefault="00561A74" w:rsidP="001330D2">
      <w:pPr>
        <w:spacing w:after="0" w:line="240" w:lineRule="auto"/>
      </w:pPr>
      <w:r>
        <w:separator/>
      </w:r>
    </w:p>
  </w:endnote>
  <w:endnote w:type="continuationSeparator" w:id="0">
    <w:p w14:paraId="6E3F8BC7" w14:textId="77777777" w:rsidR="00561A74" w:rsidRDefault="00561A74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71B52" w14:textId="77777777" w:rsidR="00136D75" w:rsidRDefault="00D13D6A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D7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FFD1BD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A5FC9" w14:textId="77777777" w:rsidR="00136D75" w:rsidRDefault="00D13D6A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D7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05D5">
      <w:rPr>
        <w:rStyle w:val="PageNumber"/>
        <w:noProof/>
      </w:rPr>
      <w:t>2</w:t>
    </w:r>
    <w:r>
      <w:rPr>
        <w:rStyle w:val="PageNumber"/>
      </w:rPr>
      <w:fldChar w:fldCharType="end"/>
    </w:r>
  </w:p>
  <w:p w14:paraId="3D4973E1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E6720" w14:textId="77777777" w:rsidR="00561A74" w:rsidRDefault="00561A74" w:rsidP="001330D2">
      <w:pPr>
        <w:spacing w:after="0" w:line="240" w:lineRule="auto"/>
      </w:pPr>
      <w:r>
        <w:separator/>
      </w:r>
    </w:p>
  </w:footnote>
  <w:footnote w:type="continuationSeparator" w:id="0">
    <w:p w14:paraId="162702CE" w14:textId="77777777" w:rsidR="00561A74" w:rsidRDefault="00561A74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6399752">
    <w:abstractNumId w:val="1"/>
  </w:num>
  <w:num w:numId="2" w16cid:durableId="557664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D2"/>
    <w:rsid w:val="00001BFA"/>
    <w:rsid w:val="001330D2"/>
    <w:rsid w:val="00136D75"/>
    <w:rsid w:val="001B552B"/>
    <w:rsid w:val="001D5035"/>
    <w:rsid w:val="003C5712"/>
    <w:rsid w:val="004C08C0"/>
    <w:rsid w:val="004F2B21"/>
    <w:rsid w:val="005473B6"/>
    <w:rsid w:val="00561A74"/>
    <w:rsid w:val="005B3B4D"/>
    <w:rsid w:val="0062157C"/>
    <w:rsid w:val="00694988"/>
    <w:rsid w:val="006B6BF3"/>
    <w:rsid w:val="00967969"/>
    <w:rsid w:val="00B105D5"/>
    <w:rsid w:val="00C0643A"/>
    <w:rsid w:val="00D13D6A"/>
    <w:rsid w:val="00D52612"/>
    <w:rsid w:val="00D5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1"/>
    <o:shapelayout v:ext="edit">
      <o:idmap v:ext="edit" data="1"/>
    </o:shapelayout>
  </w:shapeDefaults>
  <w:decimalSymbol w:val="."/>
  <w:listSeparator w:val=","/>
  <w14:docId w14:val="4A9B2390"/>
  <w15:docId w15:val="{D3AD031A-C18E-44E2-AD4A-42709B708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A8D637-FF75-4D6F-805B-9EB14B6CB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0D34075-6077-40E6-B509-76D4684949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C00606-BF50-4DDD-953B-A8F7F62268C7}">
  <ds:schemaRefs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58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Company>Ghent University www.nutrition.ugent.be</Company>
  <LinksUpToDate>false</LinksUpToDate>
  <CharactersWithSpaces>90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creator>Carl Lachat</dc:creator>
  <cp:lastModifiedBy>Lai Jun Shi</cp:lastModifiedBy>
  <cp:revision>2</cp:revision>
  <dcterms:created xsi:type="dcterms:W3CDTF">2024-02-03T03:55:00Z</dcterms:created>
  <dcterms:modified xsi:type="dcterms:W3CDTF">2024-02-03T03:55:00Z</dcterms:modified>
</cp:coreProperties>
</file>